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8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2"/>
        <w:gridCol w:w="645"/>
        <w:gridCol w:w="1211"/>
        <w:gridCol w:w="716"/>
        <w:gridCol w:w="2477"/>
        <w:gridCol w:w="1413"/>
        <w:gridCol w:w="2289"/>
        <w:gridCol w:w="1140"/>
        <w:gridCol w:w="833"/>
        <w:gridCol w:w="1165"/>
        <w:gridCol w:w="833"/>
        <w:gridCol w:w="1165"/>
        <w:gridCol w:w="833"/>
        <w:gridCol w:w="2508"/>
      </w:tblGrid>
      <w:tr w:rsidR="00C075C8" w:rsidRPr="00C075C8" w14:paraId="0BD9BE2F" w14:textId="77777777" w:rsidTr="00C075C8">
        <w:trPr>
          <w:trHeight w:val="320"/>
        </w:trPr>
        <w:tc>
          <w:tcPr>
            <w:tcW w:w="187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2762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S1 Table.  Baseline Characteristics and Changes before and after treatment</w:t>
            </w:r>
          </w:p>
        </w:tc>
      </w:tr>
      <w:tr w:rsidR="00C075C8" w:rsidRPr="00C075C8" w14:paraId="63E56F04" w14:textId="77777777" w:rsidTr="00C075C8">
        <w:trPr>
          <w:trHeight w:val="30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D3E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patient #</w:t>
            </w:r>
          </w:p>
        </w:tc>
        <w:tc>
          <w:tcPr>
            <w:tcW w:w="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6C6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C42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gender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73E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Eye</w:t>
            </w:r>
          </w:p>
        </w:tc>
        <w:tc>
          <w:tcPr>
            <w:tcW w:w="24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F77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Symptom (M)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00B5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F/U (D)</w:t>
            </w:r>
          </w:p>
        </w:tc>
        <w:tc>
          <w:tcPr>
            <w:tcW w:w="22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A9A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Treatment Frequency</w:t>
            </w:r>
          </w:p>
        </w:tc>
        <w:tc>
          <w:tcPr>
            <w:tcW w:w="19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493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BCVA (</w:t>
            </w:r>
            <w:proofErr w:type="spellStart"/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snellen</w:t>
            </w:r>
            <w:proofErr w:type="spellEnd"/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74A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CRT (µm)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3B4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SCT (µm)</w:t>
            </w:r>
          </w:p>
        </w:tc>
        <w:tc>
          <w:tcPr>
            <w:tcW w:w="25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025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Distance (µm)</w:t>
            </w:r>
          </w:p>
        </w:tc>
      </w:tr>
      <w:tr w:rsidR="00C075C8" w:rsidRPr="00C075C8" w14:paraId="7B319627" w14:textId="77777777" w:rsidTr="00C075C8">
        <w:trPr>
          <w:trHeight w:val="30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E65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CL</w:t>
            </w:r>
          </w:p>
        </w:tc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24592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3A61E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88998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24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344A5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D18CE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22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D466B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377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befor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736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aft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E4B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proofErr w:type="spellStart"/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bofor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4AB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aft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53D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proofErr w:type="spellStart"/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bofore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923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after</w:t>
            </w:r>
          </w:p>
        </w:tc>
        <w:tc>
          <w:tcPr>
            <w:tcW w:w="25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7AD56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</w:tr>
      <w:tr w:rsidR="00C075C8" w:rsidRPr="00C075C8" w14:paraId="58E4B66E" w14:textId="77777777" w:rsidTr="00C075C8">
        <w:trPr>
          <w:trHeight w:val="320"/>
        </w:trPr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552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4E5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C21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8A4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D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A54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2B9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2.2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887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143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7E0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D7C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83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526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93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BE8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295 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8EE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04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936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1690 </w:t>
            </w:r>
          </w:p>
        </w:tc>
      </w:tr>
      <w:tr w:rsidR="00C075C8" w:rsidRPr="00C075C8" w14:paraId="3F6661AB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812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FA2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725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6AB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13B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3B2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7.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82C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2C8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585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C46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440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017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435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9B3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8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E2F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2369 </w:t>
            </w:r>
          </w:p>
        </w:tc>
      </w:tr>
      <w:tr w:rsidR="00C075C8" w:rsidRPr="00C075C8" w14:paraId="73EA495A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B6A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4D8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2A7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BD9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4A0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F31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.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D11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321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173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77E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2B2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DE7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428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974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3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72E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1574 </w:t>
            </w:r>
          </w:p>
        </w:tc>
      </w:tr>
      <w:tr w:rsidR="00C075C8" w:rsidRPr="00C075C8" w14:paraId="3BB057B0" w14:textId="77777777" w:rsidTr="00C075C8">
        <w:trPr>
          <w:trHeight w:val="320"/>
        </w:trPr>
        <w:tc>
          <w:tcPr>
            <w:tcW w:w="1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E83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B29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F80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5F6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3FC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4A3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7A1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E18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E1B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479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6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DCA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84A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40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C4E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03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6BC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1351 </w:t>
            </w:r>
          </w:p>
        </w:tc>
      </w:tr>
      <w:tr w:rsidR="00C075C8" w:rsidRPr="00C075C8" w14:paraId="0E4D29E3" w14:textId="77777777" w:rsidTr="00C075C8">
        <w:trPr>
          <w:trHeight w:val="320"/>
        </w:trPr>
        <w:tc>
          <w:tcPr>
            <w:tcW w:w="1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0C7F6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41E14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2CCE5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28A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A3F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B47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.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FCA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CBC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BE4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797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E73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A45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302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470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83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35B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1098 </w:t>
            </w:r>
          </w:p>
        </w:tc>
      </w:tr>
      <w:tr w:rsidR="00C075C8" w:rsidRPr="00C075C8" w14:paraId="1DD16572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A7B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889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435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B18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8B9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DEB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21E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1AF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631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EA2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C07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D30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499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6AB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16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D62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624 </w:t>
            </w:r>
          </w:p>
        </w:tc>
      </w:tr>
      <w:tr w:rsidR="00C075C8" w:rsidRPr="00C075C8" w14:paraId="3F604551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80A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A5D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CF0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EF4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450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C2A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BD6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543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969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1BC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FFE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33D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61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4AD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87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5A9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539 </w:t>
            </w:r>
          </w:p>
        </w:tc>
      </w:tr>
      <w:tr w:rsidR="00C075C8" w:rsidRPr="00C075C8" w14:paraId="7B1C665A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09B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C04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B90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668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487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E2C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6.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0B0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3AF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5E9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6B6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9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DA4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0A5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506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AEE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0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051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2498 </w:t>
            </w:r>
          </w:p>
        </w:tc>
      </w:tr>
      <w:tr w:rsidR="00C075C8" w:rsidRPr="00C075C8" w14:paraId="08286571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80B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7CE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083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706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249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9FE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108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BF1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9ED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3F1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B8D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D54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513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5E4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8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BC1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710 </w:t>
            </w:r>
          </w:p>
        </w:tc>
      </w:tr>
      <w:tr w:rsidR="00C075C8" w:rsidRPr="00C075C8" w14:paraId="7250C4DD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594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89C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A67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750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581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609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4CB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624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D89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468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D18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FBE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386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171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67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CA1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1502 </w:t>
            </w:r>
          </w:p>
        </w:tc>
      </w:tr>
      <w:tr w:rsidR="00C075C8" w:rsidRPr="00C075C8" w14:paraId="460C395D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588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2C9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1B2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E09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D66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1DE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136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EA2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587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068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4A7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FCB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527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B15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44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9E5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1299 </w:t>
            </w:r>
          </w:p>
        </w:tc>
      </w:tr>
      <w:tr w:rsidR="00C075C8" w:rsidRPr="00C075C8" w14:paraId="43A60BB6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8DF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D74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E41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EE7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45B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16B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8.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E60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F86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5B4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B6C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91E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3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6D0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456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219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5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C63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546 </w:t>
            </w:r>
          </w:p>
        </w:tc>
      </w:tr>
      <w:tr w:rsidR="00C075C8" w:rsidRPr="00C075C8" w14:paraId="2B0BD60A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0AB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519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0DC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A7A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021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F92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546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3B0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513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698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C6F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EB2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35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550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3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560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1354 </w:t>
            </w:r>
          </w:p>
        </w:tc>
      </w:tr>
      <w:tr w:rsidR="00C075C8" w:rsidRPr="00C075C8" w14:paraId="681D8868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02A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329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524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2EF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2E1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660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975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2BF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700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FA8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0C4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9D3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449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15C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8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A33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1000 </w:t>
            </w:r>
          </w:p>
        </w:tc>
      </w:tr>
      <w:tr w:rsidR="00C075C8" w:rsidRPr="00C075C8" w14:paraId="3DC9AA50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6F66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82B4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6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13CC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56D0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5152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9C1C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1.2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AC64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48DD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2765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24CB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8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58D9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1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27B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344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1F6E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39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A61E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1075 </w:t>
            </w:r>
          </w:p>
        </w:tc>
      </w:tr>
      <w:tr w:rsidR="00C075C8" w:rsidRPr="00C075C8" w14:paraId="54081532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940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CFF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426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32C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CF3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7A2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B42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5C4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3D0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E77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92F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889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E7C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0F8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75C8" w:rsidRPr="00C075C8" w14:paraId="7B20B20F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06F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SML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14F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BB5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265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7A2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D38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C61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8D3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2C7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129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0A6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688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165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327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75C8" w:rsidRPr="00C075C8" w14:paraId="3B6FCF13" w14:textId="77777777" w:rsidTr="00C075C8">
        <w:trPr>
          <w:trHeight w:val="320"/>
        </w:trPr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E2A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298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93E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F4C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S</w:t>
            </w: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A42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490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02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410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8F9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7D1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169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99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E8B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8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752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4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DCE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39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D9F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636</w:t>
            </w:r>
          </w:p>
        </w:tc>
      </w:tr>
      <w:tr w:rsidR="00C075C8" w:rsidRPr="00C075C8" w14:paraId="46135E32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D1A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1E5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5A5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31F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D9E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22F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AE8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605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D2E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E37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60D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A69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6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0AC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62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744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948</w:t>
            </w:r>
          </w:p>
        </w:tc>
      </w:tr>
      <w:tr w:rsidR="00C075C8" w:rsidRPr="00C075C8" w14:paraId="2B2A13A8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89F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A95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675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59E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E33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334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3E0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5A5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B63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55A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33F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A44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7EE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0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48F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10</w:t>
            </w:r>
          </w:p>
        </w:tc>
      </w:tr>
      <w:tr w:rsidR="00C075C8" w:rsidRPr="00C075C8" w14:paraId="14E64A28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EB6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79F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4D9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C24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779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508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ADE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373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E65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86D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0F2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F5F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0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86B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8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B68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498</w:t>
            </w:r>
          </w:p>
        </w:tc>
      </w:tr>
      <w:tr w:rsidR="00C075C8" w:rsidRPr="00C075C8" w14:paraId="2BA6C9D6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AB8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79C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1E1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0F4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1C3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837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CCF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096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663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96E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119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7B4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960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7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587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169</w:t>
            </w:r>
          </w:p>
        </w:tc>
      </w:tr>
      <w:tr w:rsidR="00C075C8" w:rsidRPr="00C075C8" w14:paraId="4688FCC1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F33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F14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ED0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4D9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1D4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40D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1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9BF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73B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4DC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E53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466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BC5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81E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96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A59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646</w:t>
            </w:r>
          </w:p>
        </w:tc>
      </w:tr>
      <w:tr w:rsidR="00C075C8" w:rsidRPr="00C075C8" w14:paraId="6EE4AA79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630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31D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588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E39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330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9A9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6C4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34E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D8C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554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A94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3DB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6F2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46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AEB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228</w:t>
            </w:r>
          </w:p>
        </w:tc>
      </w:tr>
      <w:tr w:rsidR="00C075C8" w:rsidRPr="00C075C8" w14:paraId="3C7D4835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D7C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800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75D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DAB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E3B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DA2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4C9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97C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177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F5B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6F7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A12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CBC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8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5CA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033</w:t>
            </w:r>
          </w:p>
        </w:tc>
      </w:tr>
      <w:tr w:rsidR="00C075C8" w:rsidRPr="00C075C8" w14:paraId="1B51C409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EA2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A0C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E9B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72F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506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885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F33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248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149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3AD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67F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B13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5FF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8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D4C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31</w:t>
            </w:r>
          </w:p>
        </w:tc>
      </w:tr>
      <w:tr w:rsidR="00C075C8" w:rsidRPr="00C075C8" w14:paraId="53858BEE" w14:textId="77777777" w:rsidTr="00BE371A">
        <w:trPr>
          <w:trHeight w:val="773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518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941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0D5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E4C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764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B4E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9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AD7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BCD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B74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446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07B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52D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E2C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3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38D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158</w:t>
            </w:r>
          </w:p>
        </w:tc>
      </w:tr>
      <w:tr w:rsidR="00C075C8" w:rsidRPr="00C075C8" w14:paraId="5CAD8902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19C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CBD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148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70F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5E4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F73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8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191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DAA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1B3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47E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0A4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7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7FA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4FA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44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E08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88</w:t>
            </w:r>
          </w:p>
        </w:tc>
      </w:tr>
      <w:tr w:rsidR="00C075C8" w:rsidRPr="00C075C8" w14:paraId="0B1E2BDF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EAE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0C8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7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D5B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4B9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64C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2C1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180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2AF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2E7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0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4232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5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6B4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7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767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11D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84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31F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867</w:t>
            </w:r>
          </w:p>
        </w:tc>
      </w:tr>
      <w:tr w:rsidR="00C075C8" w:rsidRPr="00C075C8" w14:paraId="6A313582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BAD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lastRenderedPageBreak/>
              <w:t>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9A9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22D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F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9FF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DAD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080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4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D40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A75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FD1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1E1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7EE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CF4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0BC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24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915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93</w:t>
            </w:r>
          </w:p>
        </w:tc>
      </w:tr>
      <w:tr w:rsidR="00C075C8" w:rsidRPr="00C075C8" w14:paraId="02C0C61F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EBA2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95D8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54C8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573A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OD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3296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957A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44A5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550B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727D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.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F6FD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59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3638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15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EF22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8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C015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367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CD55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2885</w:t>
            </w:r>
          </w:p>
        </w:tc>
      </w:tr>
      <w:tr w:rsidR="00C075C8" w:rsidRPr="00C075C8" w14:paraId="33A19758" w14:textId="77777777" w:rsidTr="00C075C8">
        <w:trPr>
          <w:trHeight w:val="320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353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F09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ECD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6E2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3A1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442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22D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7A2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330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077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CA3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1D6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44A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341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75C8" w:rsidRPr="00C075C8" w14:paraId="45A82117" w14:textId="77777777" w:rsidTr="00C075C8">
        <w:trPr>
          <w:trHeight w:val="320"/>
        </w:trPr>
        <w:tc>
          <w:tcPr>
            <w:tcW w:w="65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C7A9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BCVA = best-corrected visual acuit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7D2E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1EEF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8CC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222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220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946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104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234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40F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75C8" w:rsidRPr="00C075C8" w14:paraId="3C5780CA" w14:textId="77777777" w:rsidTr="00C075C8">
        <w:trPr>
          <w:trHeight w:val="320"/>
        </w:trPr>
        <w:tc>
          <w:tcPr>
            <w:tcW w:w="33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55C8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SD = standard deviatio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BF1C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6CC4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5BA5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8482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589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E81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17A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AAC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5BD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7F9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323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75C8" w:rsidRPr="00C075C8" w14:paraId="292E96AB" w14:textId="77777777" w:rsidTr="00C075C8">
        <w:trPr>
          <w:trHeight w:val="320"/>
        </w:trPr>
        <w:tc>
          <w:tcPr>
            <w:tcW w:w="41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A06D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CL = conventional laser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1D4F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43E1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E2F6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B12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674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E74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A2D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5C0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B31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445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75C8" w:rsidRPr="00C075C8" w14:paraId="03A28F19" w14:textId="77777777" w:rsidTr="00C075C8">
        <w:trPr>
          <w:trHeight w:val="320"/>
        </w:trPr>
        <w:tc>
          <w:tcPr>
            <w:tcW w:w="41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DD48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SML = </w:t>
            </w:r>
            <w:proofErr w:type="spellStart"/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subthreshold</w:t>
            </w:r>
            <w:proofErr w:type="spellEnd"/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 </w:t>
            </w:r>
            <w:proofErr w:type="spellStart"/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micropulse</w:t>
            </w:r>
            <w:proofErr w:type="spellEnd"/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 xml:space="preserve"> laser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1814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9A18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7AF7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0CF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C176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AE1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D3F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9CBE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F6D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A3C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75C8" w:rsidRPr="00C075C8" w14:paraId="173A6709" w14:textId="77777777" w:rsidTr="00C075C8">
        <w:trPr>
          <w:trHeight w:val="320"/>
        </w:trPr>
        <w:tc>
          <w:tcPr>
            <w:tcW w:w="79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5839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Symptom (M) = subjective symptom duration (days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47A3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3C9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2B6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E1A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E2E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D7E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3E3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C641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75C8" w:rsidRPr="00C075C8" w14:paraId="6EFDA6D9" w14:textId="77777777" w:rsidTr="00C075C8">
        <w:trPr>
          <w:trHeight w:val="320"/>
        </w:trPr>
        <w:tc>
          <w:tcPr>
            <w:tcW w:w="79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7952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F/U (D) = follow-up periods or time to resolution (months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14D8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80B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4CB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E17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DD1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36F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79A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A514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75C8" w:rsidRPr="00C075C8" w14:paraId="25BF98DB" w14:textId="77777777" w:rsidTr="00C075C8">
        <w:trPr>
          <w:trHeight w:val="320"/>
        </w:trPr>
        <w:tc>
          <w:tcPr>
            <w:tcW w:w="41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CC55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CRT = central retinal thicknes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8D8D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4EA9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8DB9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D45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CBAD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882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5E57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1A75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AEB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069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75C8" w:rsidRPr="00C075C8" w14:paraId="4B3098FB" w14:textId="77777777" w:rsidTr="00C075C8">
        <w:trPr>
          <w:trHeight w:val="320"/>
        </w:trPr>
        <w:tc>
          <w:tcPr>
            <w:tcW w:w="41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DB88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SCT = subfoveal choroidal thicknes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BF4E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F771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774E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A93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F143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4CFC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61D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96E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EF7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49E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75C8" w:rsidRPr="00C075C8" w14:paraId="508F2DDC" w14:textId="77777777" w:rsidTr="00C075C8">
        <w:trPr>
          <w:trHeight w:val="320"/>
        </w:trPr>
        <w:tc>
          <w:tcPr>
            <w:tcW w:w="79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C282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  <w:r w:rsidRPr="00C075C8">
              <w:rPr>
                <w:rFonts w:ascii="Times New Roman" w:eastAsia="MS-PGothic" w:hAnsi="Times New Roman" w:cs="Times New Roman"/>
                <w:color w:val="000000"/>
                <w:kern w:val="0"/>
              </w:rPr>
              <w:t>Distance = mean distance between leak point and foveal center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A93A" w14:textId="77777777" w:rsidR="00C075C8" w:rsidRPr="00C075C8" w:rsidRDefault="00C075C8" w:rsidP="00C075C8">
            <w:pPr>
              <w:widowControl/>
              <w:jc w:val="left"/>
              <w:rPr>
                <w:rFonts w:ascii="Times New Roman" w:eastAsia="MS-PGothic" w:hAnsi="Times New Roman" w:cs="Times New Roman"/>
                <w:color w:val="000000"/>
                <w:kern w:val="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F229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CB6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5888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594F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07F0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4CAA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04BB" w14:textId="77777777" w:rsidR="00C075C8" w:rsidRPr="00C075C8" w:rsidRDefault="00C075C8" w:rsidP="00C075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FDF260B" w14:textId="77777777" w:rsidR="003566CF" w:rsidRDefault="003566CF">
      <w:bookmarkStart w:id="0" w:name="_GoBack"/>
    </w:p>
    <w:bookmarkEnd w:id="0"/>
    <w:sectPr w:rsidR="003566CF" w:rsidSect="00C075C8">
      <w:pgSz w:w="24040" w:h="170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MS-PGothic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5C8"/>
    <w:rsid w:val="00287BF1"/>
    <w:rsid w:val="003566CF"/>
    <w:rsid w:val="0047048A"/>
    <w:rsid w:val="00BE371A"/>
    <w:rsid w:val="00C0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D1E1A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Ｐゴシック" w:hAnsi="Times New Roman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78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4</Characters>
  <Application>Microsoft Macintosh Word</Application>
  <DocSecurity>0</DocSecurity>
  <Lines>15</Lines>
  <Paragraphs>4</Paragraphs>
  <ScaleCrop>false</ScaleCrop>
  <LinksUpToDate>false</LinksUpToDate>
  <CharactersWithSpaces>2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子一朗</dc:creator>
  <cp:keywords/>
  <dc:description/>
  <cp:lastModifiedBy>丸子一朗</cp:lastModifiedBy>
  <cp:revision>2</cp:revision>
  <dcterms:created xsi:type="dcterms:W3CDTF">2017-08-07T16:10:00Z</dcterms:created>
  <dcterms:modified xsi:type="dcterms:W3CDTF">2017-08-07T16:16:00Z</dcterms:modified>
</cp:coreProperties>
</file>